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9DC56" w14:textId="23A3B2E4" w:rsidR="001801C5" w:rsidRPr="00387A40" w:rsidRDefault="001801C5" w:rsidP="001801C5">
      <w:pPr>
        <w:rPr>
          <w:rFonts w:ascii="Cambria" w:hAnsi="Cambria"/>
          <w:b/>
          <w:bCs/>
        </w:rPr>
      </w:pPr>
      <w:r w:rsidRPr="00387A40">
        <w:rPr>
          <w:rFonts w:ascii="Cambria" w:hAnsi="Cambria"/>
          <w:b/>
          <w:bCs/>
        </w:rPr>
        <w:t>S</w:t>
      </w:r>
      <w:r w:rsidR="00AC25CD">
        <w:rPr>
          <w:rFonts w:ascii="Cambria" w:hAnsi="Cambria"/>
          <w:b/>
          <w:bCs/>
        </w:rPr>
        <w:t>1 Text</w:t>
      </w:r>
      <w:r w:rsidRPr="00387A40">
        <w:rPr>
          <w:rFonts w:ascii="Cambria" w:hAnsi="Cambria"/>
          <w:b/>
          <w:bCs/>
        </w:rPr>
        <w:t>. Types of household assets used for imputing household income and the proportion of participants for whom imputed income had to be employed</w:t>
      </w:r>
    </w:p>
    <w:p w14:paraId="64F6AF00" w14:textId="77777777" w:rsidR="001801C5" w:rsidRPr="00387A40" w:rsidRDefault="001801C5" w:rsidP="001801C5">
      <w:pPr>
        <w:rPr>
          <w:rFonts w:ascii="Cambria" w:hAnsi="Cambria"/>
        </w:rPr>
      </w:pPr>
      <w:r w:rsidRPr="00387A40">
        <w:rPr>
          <w:rFonts w:ascii="Cambria" w:hAnsi="Cambria"/>
        </w:rPr>
        <w:t xml:space="preserve">Types of household assets used for imputing household income were car, motor vehicle, bicycle, hand tractor, Tuktuk (auto rickshaw), camera, sewing machine, washing machine, and food processor. For 16 out of 848 (1.9%) survey participants, we used the imputed household income from their asset information. </w:t>
      </w:r>
    </w:p>
    <w:p w14:paraId="49507182" w14:textId="77777777" w:rsidR="009F7741" w:rsidRDefault="009F7741"/>
    <w:sectPr w:rsidR="009F7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1C5"/>
    <w:rsid w:val="001801C5"/>
    <w:rsid w:val="002C62E0"/>
    <w:rsid w:val="00744F34"/>
    <w:rsid w:val="009F7741"/>
    <w:rsid w:val="00AC25C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4F2AE"/>
  <w15:chartTrackingRefBased/>
  <w15:docId w15:val="{72C018C5-79FD-4ADD-A71D-AC828FDB7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1C5"/>
    <w:pPr>
      <w:spacing w:after="160" w:line="259" w:lineRule="auto"/>
    </w:pPr>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8</Words>
  <Characters>389</Characters>
  <Application>Microsoft Office Word</Application>
  <DocSecurity>0</DocSecurity>
  <Lines>3</Lines>
  <Paragraphs>1</Paragraphs>
  <ScaleCrop>false</ScaleCrop>
  <Company/>
  <LinksUpToDate>false</LinksUpToDate>
  <CharactersWithSpaces>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27</cp:lastModifiedBy>
  <cp:revision>3</cp:revision>
  <dcterms:created xsi:type="dcterms:W3CDTF">2020-10-30T13:45:00Z</dcterms:created>
  <dcterms:modified xsi:type="dcterms:W3CDTF">2020-10-31T19:27:00Z</dcterms:modified>
</cp:coreProperties>
</file>